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1"/>
        <w:spacing w:before="100" w:after="100"/>
        <w:rPr>
          <w:sz w:val="22"/>
          <w:szCs w:val="22"/>
        </w:rPr>
      </w:pPr>
      <w:r>
        <w:rPr>
          <w:b/>
          <w:bCs/>
          <w:sz w:val="22"/>
          <w:szCs w:val="22"/>
        </w:rPr>
        <w:t>Additional file 1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haracteristics of the included trials</w:t>
      </w:r>
    </w:p>
    <w:tbl>
      <w:tblPr>
        <w:tblW w:w="13984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90"/>
        <w:gridCol w:w="2932"/>
        <w:gridCol w:w="4051"/>
        <w:gridCol w:w="2637"/>
        <w:gridCol w:w="2874"/>
      </w:tblGrid>
      <w:tr>
        <w:trPr>
          <w:trHeight w:val="501" w:hRule="atLeast"/>
          <w:cantSplit w:val="true"/>
        </w:trPr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rial</w:t>
            </w:r>
          </w:p>
        </w:tc>
        <w:tc>
          <w:tcPr>
            <w:tcW w:w="29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40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2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rial characteristics</w:t>
            </w:r>
          </w:p>
        </w:tc>
        <w:tc>
          <w:tcPr>
            <w:tcW w:w="28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utcome measures</w:t>
            </w:r>
          </w:p>
        </w:tc>
      </w:tr>
      <w:tr>
        <w:trPr>
          <w:trHeight w:val="726" w:hRule="atLeast"/>
          <w:cantSplit w:val="true"/>
        </w:trPr>
        <w:tc>
          <w:tcPr>
            <w:tcW w:w="1490" w:type="dxa"/>
            <w:vMerge w:val="restart"/>
            <w:tcBorders>
              <w:top w:val="single" w:sz="12" w:space="0" w:color="000000"/>
            </w:tcBorders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llen 2011 [58]</w:t>
            </w:r>
          </w:p>
        </w:tc>
        <w:tc>
          <w:tcPr>
            <w:tcW w:w="2932" w:type="dxa"/>
            <w:tcBorders>
              <w:top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 Inhaled loxapine dose, 5 mg single inhalation</w:t>
            </w:r>
          </w:p>
        </w:tc>
        <w:tc>
          <w:tcPr>
            <w:tcW w:w="4051" w:type="dxa"/>
            <w:vMerge w:val="restart"/>
            <w:tcBorders>
              <w:top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agitation in schizophrenia or schizoaffective disorder (DSM-IV criteria)</w:t>
            </w:r>
          </w:p>
        </w:tc>
        <w:tc>
          <w:tcPr>
            <w:tcW w:w="2637" w:type="dxa"/>
            <w:vMerge w:val="restart"/>
            <w:tcBorders>
              <w:top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, double blind, placebo-controlled study</w:t>
            </w:r>
          </w:p>
        </w:tc>
        <w:tc>
          <w:tcPr>
            <w:tcW w:w="2874" w:type="dxa"/>
            <w:tcBorders>
              <w:top w:val="single" w:sz="12" w:space="0" w:color="000000"/>
            </w:tcBorders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-EC (2 h following treatment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5</w:t>
            </w:r>
          </w:p>
        </w:tc>
        <w:tc>
          <w:tcPr>
            <w:tcW w:w="40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-I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 Inhaled loxapine dose, 10 mg single inhalation</w:t>
            </w:r>
          </w:p>
        </w:tc>
        <w:tc>
          <w:tcPr>
            <w:tcW w:w="40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ehavioural activity rating scale (BARS)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clinical or hospital setting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: single inhalation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ime to first rescue medication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9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1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5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 Inhaled placebo (using the Staccato system), single inhalation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npatients/outpatients/emergency room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agadia 1980 [69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 Loxapine, 10 mg/day increased to 120 mg/day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with onset between 13 and 19 years (ICD-10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, double-blind identical capsule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ug preference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tients self-evaluation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17 years, range 1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4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 (no SD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outpatient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NOSIE (no SD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Trifluperazine dose, 2.5 mg/day increased up to 25 mg/day max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ishop 1970 [70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 Loxapine, 20 mg/day, increased to 120 mg/day maximum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chronic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-blin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6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4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4 weeks washout + 2-week assessment perio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 44 years, range 3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Trifluoperazine, 10 mg/day, increased to 60 mg/day maximum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12 males, 12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History: inpatients ~ 17 years, range 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29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Charalampous 1974 [71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 range, 5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50 mg/day, mean 147.5 mg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by two psychiatrists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 (TESS, use of anticholinergic drugs)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-blind (identical capsules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 26 years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4 weeks preceded by 1 week washou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hiothixene dose, range 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 mg/day, mean 51.9 mg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58 males, 2 female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npatients, ill &lt;6 years, healthy; mean length ill ~2.5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 Placebo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9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loral hydrate and trihexyphenidyl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Clark 1972 [72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dose, 10 mg/day increased to 100 mg/day in 25 days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8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confirmed by project psychiatrist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, stratified age and sex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-I</w:t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 (physical examination, lab results, ECG and eye examination)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 blind-identical capsule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Chlorpromazine dose, 100 mg/day increased to 1gm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9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 (severity) (no SD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, 2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31 males, 24 female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12 weeks, with 12 weeks washout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NOSIE (no SD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npatients, ill for at least 2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Placebo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medication allowed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Clark 1975 [73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dose, 100 mg/day, mean 71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confirmed by research psychiatrist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llocation: random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-randomized list, blocks of 3, provided by drug company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-I, CGI-S, use of additional sedation</w:t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Trifluoperazine dose, 50 mg/day, mean 36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-blind identical capsule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range 2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7 year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4 week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hysiological measures (ECG, weight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Placebo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hort-acting sedatives and antiparkinsonian medication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21 males, 16 females, 6 unreport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ll &gt; 2 years, healthy, not able to bear childre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Clark 1977 [74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dose, 1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DSM-II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llocation: random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-randomized list, blocks of 3, provided by drug company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-I, CGI-S, use of additional sedation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Loxapine dose, 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3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range 2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7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.Leaving the study early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Placebo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-blind identical capsule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11 males, 27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hysiological measures (ECG, weight)</w:t>
            </w:r>
          </w:p>
        </w:tc>
      </w:tr>
      <w:tr>
        <w:trPr>
          <w:trHeight w:val="23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12 weeks</w:t>
            </w:r>
            <w:r>
              <w:rPr>
                <w:sz w:val="22"/>
                <w:szCs w:val="22"/>
              </w:rPr>
              <w:t>—“</w:t>
            </w:r>
            <w:r>
              <w:rPr>
                <w:rFonts w:ascii="Times New Roman" w:hAnsi="Times New Roman"/>
                <w:sz w:val="22"/>
                <w:szCs w:val="22"/>
              </w:rPr>
              <w:t>..effects of previous treatment allowed to dissipate over a period of 12 weeks</w:t>
            </w:r>
            <w:r>
              <w:rPr>
                <w:sz w:val="22"/>
                <w:szCs w:val="22"/>
              </w:rPr>
              <w:t xml:space="preserve">” </w:t>
            </w:r>
            <w:r>
              <w:rPr>
                <w:rFonts w:ascii="Times New Roman" w:hAnsi="Times New Roman"/>
                <w:sz w:val="22"/>
                <w:szCs w:val="22"/>
              </w:rPr>
              <w:t>before trial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&gt;2 years ill and institutionalizations without remission, healthy, not pregnant, inpatient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hort-acting sedatives and antiparkinsonian medication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 2003 [75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, range 6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05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: TES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ne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hysiological measures: ECG, EEG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Risperidone dose, range 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xapine group 18 males, 12 female; average age 29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isperidone group 17 males, 13 females; average age 2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 patient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be 1976 [76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, 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80 mg/day, mean 34.3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6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Diagnosis: schizophrenia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2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 double-blind identical capsule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 32 years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 dose, 20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800 mg/day, mean 32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12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52 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&lt;2 years ill, healthy, no co-existing mental illnesse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bin 1996</w:t>
            </w:r>
          </w:p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77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, mean 75.5 mg/day IM, range 2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75 mg/day IM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52), bipolar manic (9) (DSM-III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randomization table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Global effect (sedation, requiring further injections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study</w:t>
            </w:r>
          </w:p>
        </w:tc>
      </w:tr>
      <w:tr>
        <w:trPr>
          <w:trHeight w:val="16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hiothixene dose, mean 31 mg/day IM, range 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0 mg/day IM,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-blind identical ampoules, staff administering medication not blinded, assessors blin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 35 years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.</w:t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Side effects: (only data for 5 day oral phase available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~27 males, ~31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3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M for first 24 h, then oral. IM injections every 30 min as needed, until BPRS reduced or sedation occurred. Chloral hydrate, trihexyphenidyl/ benztropine as required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: BPRS score of 6/7 in &gt;2 pre-specified symptom categories.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6 day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24 h washout (only data from first 72 h used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admitted as psychiatric emergency, healthy, drug sensitivity, not pregnant or lactating, no coexisting mental illnes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Fruensgaard 1977 [46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, 2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0 mg/6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 h IM, mean 130 mg/day IM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acute schizophrenia (12), psychogenic psychosis (18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, sedation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: pain at injection site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-blind identical ampoule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 40 years, range 19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72 h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12 h washout (study continued for 4 weeks but not reported)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hiothixene dose, 2.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 mg/6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 h IM, mean 12 mg/day IM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7 males, 23 females.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: healthy, not pregnant, no coexisting mental illness, mania or treatment with ECT in last 8 week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oth given with biperiden. IM for first 24 h, then oral. IM injections every 30 minutes as needed, until BPRS reduced or sedation occur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History: duration of present episode: &lt;1 week (14), 1 week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 month (13), &gt;1 month (3)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Fruensgaard 1978 [25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dose, 10 mg bid increased to 1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3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acute schizophrenia (7), acute schizophreniform psychotic episodes or acute exacerbations of a chronic schizophrenic process, psychogenic (reactive) psychosis (15), chronic schizophrenia (25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 double blin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hysiological effects, laboratory tests, ECG</w:t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: group on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3 weeks, group two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12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multicenter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range 16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7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32 males, 15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Perphenazine dose, 8 mg bid increased to 12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loralodolol used for insomnia and antiparkinsonian medications used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Gallant 1971 [78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dose, 20 mg/day increased to 12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chronic schizophrenia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 by random number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ven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 blin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: 8 weeks, with 4 weeks washou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Trifluperazine dose, 10 mg/day increased up to 6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range 3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5.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11 males, 13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sign: phase 2 trial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medication given as required.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Huang 1997 [79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, range: 5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00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4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05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 blin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: TES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hysiological effects: EEG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 dose range: 7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0 mg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5 years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multicenter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: 123 males, 82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1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Kiloh 1976 [80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, 10 mg/day increased progressively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cute group mean ~37 mg/day (SD ~22), chronic group 56 mg/day (SD 20)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Slater and Roth criteria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 - by a prearranged system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 blin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less than 69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: 12 weeks with a 2 weeks washou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1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rifluperazine dose, 5 mg/day increased progressively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cute group mean ~24 mg/day (SD 14.5), chronic group 31 mg/day (SD 11.7)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: no details available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npatients, duration ill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acute &lt;2 years, chronic &gt;2 years</w:t>
            </w:r>
          </w:p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: Data extracted clubbing both acute and chronic patient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zepam, barbiturates and benztropine for adverse effects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 - physical examination, ophthalmic examination, laboratory tests, ECG</w:t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Kramer 1978 [81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dose, mean 74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 (DSM-II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no further detail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. Dropped from analysi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 (&gt;50% attrition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Thioridazine dose mean, 442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5.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9.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uble-blind identical ampoule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&gt;50% attrition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1 years, range &gt;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NOSIE (&gt;50% attrition)</w:t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4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2-week drug-free perio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ses individually titrated, antiparkinsonian medication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Side effects: DOTES (&gt;50% attrition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21 males, 35 females, 13 not report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Efficacy: (analysis of covariance)</w:t>
            </w:r>
          </w:p>
        </w:tc>
      </w:tr>
      <w:tr>
        <w:trPr>
          <w:trHeight w:val="3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, &lt; 1 week of study medication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hysiological measures: ECG, hand writing (&gt;50% attrition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: loss to follow up 60%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Only data from the outcome of </w:t>
            </w:r>
            <w:r>
              <w:rPr>
                <w:sz w:val="22"/>
                <w:szCs w:val="22"/>
              </w:rPr>
              <w:t>‘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  <w:r>
              <w:rPr>
                <w:sz w:val="22"/>
                <w:szCs w:val="22"/>
              </w:rPr>
              <w:t xml:space="preserve">’ </w:t>
            </w:r>
            <w:r>
              <w:rPr>
                <w:rFonts w:ascii="Times New Roman" w:hAnsi="Times New Roman"/>
                <w:sz w:val="22"/>
                <w:szCs w:val="22"/>
              </w:rPr>
              <w:t>us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7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Kwentus 2012 [42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Inhaled loxapine 5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agitation in patients with bipolar I disorder-manic or mixed episodes (DSM IV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, double blind, placebo-controlled, parallel group inpatient study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nges from baseline in the PANSS-EC from 10 min through 24 h after dose 1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Inhaled loxapine 5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Inhaled placebo (using the Staccato system)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: single dose administered and patients evaluated for 24 h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If required, up to two additional doses of study drug and</w:t>
            </w:r>
            <w:r>
              <w:rPr>
                <w:sz w:val="22"/>
                <w:szCs w:val="22"/>
              </w:rPr>
              <w:t>⁄</w:t>
            </w:r>
            <w:r>
              <w:rPr>
                <w:rFonts w:ascii="Times New Roman" w:hAnsi="Times New Roman"/>
                <w:sz w:val="22"/>
                <w:szCs w:val="22"/>
              </w:rPr>
              <w:t>or lorazepam rescue medication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1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-I (2 h after dose 1)</w:t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Safety: adverse events, vital signs, physical examinations and laboratory tests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multicenter (17 centres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67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Lesem 2011 [57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Inhaled loxapine 10 mg (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 inhalations)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1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Diagnosis: acute agitation in schizophrenia (DSM-IV)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4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 double-blind, placebo-controlled, parallel-group study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-EC (2 h after dose one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-I (2 h after dose one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 Inhaled loxapine 5 mg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males and females, 18 to 65 years ol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3 inhalation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(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3 inhalations)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inpatients or outpatients or emergency room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1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 Inhaled placebo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(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3 inhalations)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1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razepam rescue was permitted after dose two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Li 2004 [82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mean dose, 208 mg/day (max 306 mg/day)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n-blin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Clozapine mean dose, 415 mg/day (max 600 mg/day)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0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38 males, 22 female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Li 2005a [83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: dose, no average dose, max dose 272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4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3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ntal state: PANSS</w:t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t mention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verse effects: EPSE, abnormal ECG, agitation, insomnia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8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Risperidone: dose, no average dose, max dose 6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3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33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: not report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duration ill ~ 5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: 1 dropout from the loxapine group after 1 week due to difficulty swallowing and hypermyotonia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Li 2005b [84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range 3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40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ESS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t mention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ysiological measures: EEG, ECG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Risperidone: dose range 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7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8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25, range 16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40 males, 28 female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Liu 2005 [85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6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04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t mention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ES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: dose 25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8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28 year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43 males, 37 female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mean duration ill ~ 22 month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Lu 2003 [86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range 3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72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2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ES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n-blin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boratory tests: bloods, urine, EEG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lozapine: dose range 2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00 mg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2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4 years, range 16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6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81 males, 41 female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Malik 1980 [87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: dose mean 91.5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7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ug preference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4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analysis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Trifluoperazine: dose mean 23.57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7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17 years, range &gt;1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 (no SD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28 day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medication as required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25 males, 27 females, 2 not report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sensitivity to study drugs, ECT in last 8 weeks, co-existing mental illness, ill health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Moore 1975 [88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20 mg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9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 or exacerbations of chronic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no detail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Use of additional sedation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double - identical capsule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: dose 20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9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: TESS, use of antiparkinsonian drug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6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2 week washout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4 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or sedative medication as required.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 37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analysi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25 males, 27 females, 2 not report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Moyano 1975 [47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Diagnosis: schizophrenia, chronic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9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no detail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: TESS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analysi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rifluoperazine: dose 20 mg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4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hysiological measures (ophthalmic tests)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 47 years, all &gt;2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12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4-week washou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: 30 males, 19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or sedative medication as required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prolonged drug treatment, hospitalized patient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co-existing mental illness, ill health, &lt;4 weeks of study medicatio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Pool 1976 [89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: dose 10 mg/day increased to 200 mg/day, mean 87.5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confirmed by two psychiatrists (no other details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 (pre-arranged procedure)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1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-blind, identical capsules in bottles which were numbered only with the person</w:t>
            </w:r>
            <w:r>
              <w:rPr>
                <w:sz w:val="22"/>
                <w:szCs w:val="22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</w:rPr>
              <w:t>s study number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Haloperidol: dose 2 mg/day increased to 16 mg/day, mean 9.8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7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 13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8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43 males, 32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npatient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Placebo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medications, sodium amobarbital used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: 4 weeks, with 5 day washou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Rifkin 1984 [90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: dose mean 128.6 mg/day (SD 38)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1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paranoid (RDC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Chlorpromazine: dose mean 1288 mg/day (SD 358)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3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4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double- identical capsules, evaluation by psychiatrist blind to drug taken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4 wee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 year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41 males, 23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pregnant or risk of co-existing mental illnesses, ill health, recent amphetamine abuse, hospitalized patient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or benzodiazepine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Schiele 1975 [12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: dose mean 11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6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chronic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 (use of antiparkinsonian drugs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opaque capsule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Chlorpromazine: dose mean 11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4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4 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45 years, range 2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12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1 week placebo perio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or benzodiazepine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50 males, 14 female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long-term hospitalizatio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Selman 1976 [49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5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9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 or exacerbations of chronic (by two psychiatrists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.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Haloperidol: dose 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9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analysi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: 12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a 2-week placebo perio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Placebo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9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87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, chloral hydrate or paraldehyde as required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 32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69 males, 18 females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long-term hospitalization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, &lt; 4 weeks of study medication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Seth 1979 [91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9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6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chronic (by two psychiatrists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analysi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rifluoperazine: dose 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45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6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72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 30 years, range &lt;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12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4 week washout perio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6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28 males, 36 females, 8 not report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 patient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, pregnant or risk of, substance abuse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Shopsin 1972 [92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3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5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 (SPS), undertaken by two psychiatrists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Global effect (discharge)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, rated by independant psychologist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: dose 30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5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ES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3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7 day placebo washout perio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drugs, chloral hydrate and paraldehyde as required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 range 2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2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: male and female (some participants not reported on)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newly hospitaliz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, pregnant or risk of, substance abuse, unmanageable behaviour, refusal to take oral medication, spontaneous remission during placebo phase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: demonstrating disturbance of affect and associatio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mpson 1976</w:t>
            </w:r>
          </w:p>
          <w:p>
            <w:pPr>
              <w:pStyle w:val="Cuerpo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[26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mean 74 mg/day, range 3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4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 (no further details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Global effect (discharge)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 (neurological rating scale, unwanted effects checklist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rifluoperazine: dose mean 35 mg/day, range 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9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3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32 years, range 16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4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3-day drug-free period, evaluation carried out by the same physician, study lasted over 3 year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27 males, 16 female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drugs and chloral hydrate as required.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0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History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newly hospitaliz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Steinbook 1973 [93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range 3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6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 (no further details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 (use of antiparkinsonian drugs)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: dose range 1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8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4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4 years, range 2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6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3 day drug-free perio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medication as required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16 males, 38 female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, hospitalization in last 6 months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newly admitt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Tu 2004 [94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 dose mean 113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26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t mentioned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: ECG, blood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Chlorpromazine dose mean 428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12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38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adults, mean ~32 years, range 21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multicenter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130 males, 108 female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Tuason 1984 [95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 dose range 3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paranoid (RDC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: Loss to follow-up 70%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Only data from the outcome </w:t>
            </w:r>
            <w:r>
              <w:rPr>
                <w:sz w:val="22"/>
                <w:szCs w:val="22"/>
              </w:rPr>
              <w:t>‘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  <w:r>
              <w:rPr>
                <w:sz w:val="22"/>
                <w:szCs w:val="22"/>
              </w:rPr>
              <w:t xml:space="preserve">’ </w:t>
            </w:r>
            <w:r>
              <w:rPr>
                <w:rFonts w:ascii="Times New Roman" w:hAnsi="Times New Roman"/>
                <w:sz w:val="22"/>
                <w:szCs w:val="22"/>
              </w:rPr>
              <w:t>included.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 dose range 30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5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8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 35 years, range 19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1 years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4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8-h drug-free perio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People who had improved were discharged and not followed up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adds to dropout over the 50% cut-off point</w:t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ses individually titrated, antiparkinsonian and sedative medication as required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keepNext w:val="true"/>
              <w:spacing w:before="100" w:after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: 32 males, 36 females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pregnancy or the risk of ill health, recent amphetamine abuse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1" w:hRule="atLeast"/>
          <w:cantSplit w:val="true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mainly people with acute exacerbation of chronic illness, ill &lt;1 week to &gt;6 months to 20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9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Tuason 1986 [50]</w:t>
            </w:r>
          </w:p>
        </w:tc>
        <w:tc>
          <w:tcPr>
            <w:tcW w:w="2932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25 mg IM, then 12.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5 mg/h IM, max. 2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ly psychotic (DSM-III used beyond 3 days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Blinding: </w:t>
            </w:r>
            <w:r>
              <w:rPr>
                <w:sz w:val="22"/>
                <w:szCs w:val="22"/>
              </w:rPr>
              <w:t>“</w:t>
            </w:r>
            <w:r>
              <w:rPr>
                <w:rFonts w:ascii="Times New Roman" w:hAnsi="Times New Roman"/>
                <w:sz w:val="22"/>
                <w:szCs w:val="22"/>
              </w:rPr>
              <w:t>modified double</w:t>
            </w:r>
            <w:r>
              <w:rPr>
                <w:sz w:val="22"/>
                <w:szCs w:val="22"/>
              </w:rPr>
              <w:t>”—</w:t>
            </w:r>
            <w:r>
              <w:rPr>
                <w:rFonts w:ascii="Times New Roman" w:hAnsi="Times New Roman"/>
                <w:sz w:val="22"/>
                <w:szCs w:val="22"/>
              </w:rPr>
              <w:t>staff administering drugs not blinded, assessments blin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General effect (requiring extended period of medication &gt;24 h)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Haloperidol: dose 5 mg IM, then 2.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5 mg/h IM, max. 1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9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54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Side effects (sedation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ESBE, use of antiparkinsonian drugs)</w:t>
            </w:r>
          </w:p>
        </w:tc>
      </w:tr>
      <w:tr>
        <w:trPr>
          <w:trHeight w:val="79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5 years (SD ~ 10)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5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analysi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33 males, 19 females, 2 not report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newly admitt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: 2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72 h (IM phase)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oral phase data not include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5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drugs and chloral hydrate as required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3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 criteria: &gt;7 on BPRS hostility and uncooperativeness, behaviour = hostile/aggressive/uncooperative/unmanageable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ill health, co-existing mental illness condition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Van Der Velde 1975 [96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range 5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5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6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acute or acute exacerbation (by two psychiatrists and principal investigator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Dropped from analysi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Thiothixene: dose range 2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8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: 6 week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14-day drug-free period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Placebo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8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82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 27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drugs and chloral hydrate as required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43 males, 33 females, 6 not report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not completing 2 weeks of study medication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18/82 first episode, rest onset in last 6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Vyas 1980 [97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mean 44 mg/day, range 3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9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5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, chronic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no further details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eaving the study early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Blinding: doub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identical capsule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Adverse effect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: dose mean 453 mg/day, range 30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9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5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 32 years (SD ~ 9), all &gt;21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Duration 6 months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preceded by 15 day antipsychotic free perio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17 males, 13 female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: pregnant women, ill health, substance abuse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npatients, hospitalization duration &lt;2 weeks to &gt; 2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parkinsonian drugs as required</w:t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Wang 1996 [98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range 5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2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CGI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ES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double blind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ysiological measures: temperature, BP, weight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: dose range 75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0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0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6 years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Sex, male and female</w:t>
            </w:r>
            <w:r>
              <w:rPr>
                <w:sz w:val="22"/>
                <w:szCs w:val="22"/>
              </w:rPr>
              <w:t>—</w:t>
            </w:r>
            <w:r>
              <w:rPr>
                <w:rFonts w:ascii="Times New Roman" w:hAnsi="Times New Roman"/>
                <w:sz w:val="22"/>
                <w:szCs w:val="22"/>
              </w:rPr>
              <w:t>no further detail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Wang 2005a [99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: dose mean 267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8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t mentione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Quetiapine: dose mean 426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4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33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32 males, 36 female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History: duration ill 3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2 month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Wang 2005b [100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Loxapine: dose mean 86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2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t mention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ES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Laboratory tests: ECG</w:t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 Risperidone: dose mean 4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31</w:t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63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29 years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, 36 males, 30 females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Xue 2004 [101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range 3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36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0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-3)</w:t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BPR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4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TES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double blind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Chlorpromazine: dose range 25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5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0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200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: 8 weeks</w:t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: mean ~32 year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 90 males, 110 females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in community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restart"/>
            <w:tcBorders>
              <w:bottom w:val="single" w:sz="12" w:space="0" w:color="000000"/>
            </w:tcBorders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Zhang 2005 [102]</w:t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 Loxapine: dose range 34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8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4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: schizophrenia (CCMD3)</w:t>
            </w:r>
          </w:p>
        </w:tc>
        <w:tc>
          <w:tcPr>
            <w:tcW w:w="2637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</w:tc>
        <w:tc>
          <w:tcPr>
            <w:tcW w:w="2874" w:type="dxa"/>
            <w:vMerge w:val="restart"/>
            <w:tcBorders>
              <w:bottom w:val="single" w:sz="12" w:space="0" w:color="000000"/>
            </w:tcBorders>
          </w:tcPr>
          <w:p>
            <w:pPr>
              <w:pStyle w:val="Cuerpo"/>
              <w:rPr/>
            </w:pPr>
            <w:r>
              <w:rPr>
                <w:sz w:val="22"/>
                <w:szCs w:val="22"/>
              </w:rPr>
              <w:t xml:space="preserve">• </w:t>
            </w:r>
            <w:r>
              <w:rPr>
                <w:rFonts w:ascii="Times New Roman" w:hAnsi="Times New Roman"/>
                <w:sz w:val="22"/>
                <w:szCs w:val="22"/>
              </w:rPr>
              <w:t>PANSS</w:t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inding: not mentioned</w:t>
            </w:r>
          </w:p>
        </w:tc>
        <w:tc>
          <w:tcPr>
            <w:tcW w:w="287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 Perphenazine: dose range 6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2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6</w:t>
            </w:r>
          </w:p>
        </w:tc>
        <w:tc>
          <w:tcPr>
            <w:tcW w:w="4051" w:type="dxa"/>
            <w:vMerge w:val="restart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34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37" w:type="dxa"/>
            <w:vMerge w:val="restart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ation 8 weeks</w:t>
            </w:r>
          </w:p>
        </w:tc>
        <w:tc>
          <w:tcPr>
            <w:tcW w:w="287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Age: mean ~30, range 18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26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1" w:type="dxa"/>
            <w:tcBorders/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x: not reported</w:t>
            </w:r>
          </w:p>
        </w:tc>
        <w:tc>
          <w:tcPr>
            <w:tcW w:w="2637" w:type="dxa"/>
            <w:vMerge w:val="restart"/>
            <w:tcBorders>
              <w:bottom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tting: single centre</w:t>
            </w:r>
          </w:p>
        </w:tc>
        <w:tc>
          <w:tcPr>
            <w:tcW w:w="287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26" w:hRule="atLeast"/>
          <w:cantSplit w:val="true"/>
        </w:trPr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2" w:type="dxa"/>
            <w:tcBorders>
              <w:bottom w:val="single" w:sz="12" w:space="0" w:color="000000"/>
            </w:tcBorders>
          </w:tcPr>
          <w:p>
            <w:pPr>
              <w:pStyle w:val="Cuerpo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. Sulpiride: dose range 300</w:t>
            </w:r>
            <w:r>
              <w:rPr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400 mg/day.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44</w:t>
            </w:r>
          </w:p>
        </w:tc>
        <w:tc>
          <w:tcPr>
            <w:tcW w:w="4051" w:type="dxa"/>
            <w:tcBorders>
              <w:bottom w:val="single" w:sz="12" w:space="0" w:color="000000"/>
            </w:tcBorders>
          </w:tcPr>
          <w:p>
            <w:pPr>
              <w:pStyle w:val="Cuerp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y: hospitalized, mean duration ill ~4 years</w:t>
            </w:r>
          </w:p>
        </w:tc>
        <w:tc>
          <w:tcPr>
            <w:tcW w:w="263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Float"/>
        <w:widowControl w:val="false"/>
        <w:spacing w:before="100" w:after="0"/>
        <w:rPr>
          <w:sz w:val="22"/>
          <w:szCs w:val="22"/>
        </w:rPr>
      </w:pPr>
      <w:r>
        <w:rPr>
          <w:i/>
          <w:sz w:val="22"/>
          <w:szCs w:val="22"/>
        </w:rPr>
        <w:t>Abbreviations</w:t>
      </w:r>
      <w:r>
        <w:rPr>
          <w:sz w:val="22"/>
          <w:szCs w:val="22"/>
        </w:rPr>
        <w:t>: PANSS-EC: Positive and negative syndrome scale excited component; CGI-I: C</w:t>
      </w:r>
      <w:r>
        <w:rPr>
          <w:rStyle w:val="Emphasis"/>
          <w:i w:val="false"/>
          <w:sz w:val="22"/>
          <w:szCs w:val="22"/>
        </w:rPr>
        <w:t>linical Global Impression;</w:t>
      </w:r>
      <w:r>
        <w:rPr>
          <w:sz w:val="22"/>
          <w:szCs w:val="22"/>
        </w:rPr>
        <w:t xml:space="preserve"> ICD: International Classification of Disease; BPRS: </w:t>
      </w:r>
      <w:r>
        <w:rPr>
          <w:rStyle w:val="Emphasis"/>
          <w:i w:val="false"/>
          <w:sz w:val="22"/>
          <w:szCs w:val="22"/>
        </w:rPr>
        <w:t>Brief psychiatric rating scale;</w:t>
      </w:r>
      <w:r>
        <w:rPr>
          <w:sz w:val="22"/>
          <w:szCs w:val="22"/>
        </w:rPr>
        <w:t xml:space="preserve"> NOSIE: </w:t>
      </w:r>
      <w:r>
        <w:rPr>
          <w:rStyle w:val="Emphasis"/>
          <w:i w:val="false"/>
          <w:sz w:val="22"/>
          <w:szCs w:val="22"/>
        </w:rPr>
        <w:t>Nurses’ observation scale for inpatient evaluation;</w:t>
      </w:r>
      <w:r>
        <w:rPr>
          <w:sz w:val="22"/>
          <w:szCs w:val="22"/>
        </w:rPr>
        <w:t xml:space="preserve"> TESS: Toxic exposure surveillance system; DSM: </w:t>
      </w:r>
      <w:r>
        <w:rPr>
          <w:rStyle w:val="Emphasis"/>
          <w:i w:val="false"/>
          <w:sz w:val="22"/>
          <w:szCs w:val="22"/>
        </w:rPr>
        <w:t>Diagnostic and statistical manual of mental disorders;</w:t>
      </w:r>
      <w:r>
        <w:rPr>
          <w:sz w:val="22"/>
          <w:szCs w:val="22"/>
        </w:rPr>
        <w:t xml:space="preserve"> CCMD-3: Chinese classification of mental disorders 3; DOTES: Dosage record and treatment emergent symptom scale; EPSE: </w:t>
      </w:r>
      <w:r>
        <w:rPr>
          <w:rStyle w:val="Emphasis"/>
          <w:i w:val="false"/>
          <w:sz w:val="22"/>
          <w:szCs w:val="22"/>
        </w:rPr>
        <w:t>Extra pyramidal side effects;</w:t>
      </w:r>
      <w:r>
        <w:rPr>
          <w:sz w:val="22"/>
          <w:szCs w:val="22"/>
        </w:rPr>
        <w:t xml:space="preserve"> ECT: </w:t>
      </w:r>
      <w:r>
        <w:rPr>
          <w:rStyle w:val="Emphasis"/>
          <w:i w:val="false"/>
          <w:sz w:val="22"/>
          <w:szCs w:val="22"/>
        </w:rPr>
        <w:t xml:space="preserve">Electro-convulsive therapy; </w:t>
      </w:r>
      <w:r>
        <w:rPr>
          <w:sz w:val="22"/>
          <w:szCs w:val="22"/>
        </w:rPr>
        <w:t xml:space="preserve">RDC: </w:t>
      </w:r>
      <w:r>
        <w:rPr>
          <w:rStyle w:val="Emphasis"/>
          <w:i w:val="false"/>
          <w:sz w:val="22"/>
          <w:szCs w:val="22"/>
        </w:rPr>
        <w:t>Research diagnostic criteria;</w:t>
      </w:r>
      <w:r>
        <w:rPr>
          <w:sz w:val="22"/>
          <w:szCs w:val="22"/>
        </w:rPr>
        <w:t xml:space="preserve"> SPS S</w:t>
      </w:r>
      <w:r>
        <w:rPr>
          <w:rStyle w:val="Emphasis"/>
          <w:i w:val="false"/>
          <w:sz w:val="22"/>
          <w:szCs w:val="22"/>
        </w:rPr>
        <w:t>low progressive schizophrenia.</w:t>
      </w:r>
    </w:p>
    <w:p>
      <w:pPr>
        <w:pStyle w:val="Citation"/>
        <w:spacing w:before="100" w:after="10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PH" w:bidi="ar-SA" w:eastAsia="zh-CN"/>
    </w:rPr>
  </w:style>
  <w:style w:type="paragraph" w:styleId="Title">
    <w:name w:val="title"/>
    <w:qFormat/>
    <w:pPr>
      <w:widowControl/>
      <w:bidi w:val="0"/>
      <w:spacing w:before="100" w:after="100"/>
    </w:pPr>
    <w:rPr>
      <w:rFonts w:ascii="Times New Roman" w:hAnsi="Times New Roman" w:eastAsia="Arial Unicode MS" w:cs="Arial Unicode MS"/>
      <w:b/>
      <w:bCs/>
      <w:color w:val="000000"/>
      <w:sz w:val="40"/>
      <w:szCs w:val="40"/>
      <w:lang w:val="en-US" w:bidi="ar-SA" w:eastAsia="zh-CN"/>
    </w:rPr>
  </w:style>
  <w:style w:type="paragraph" w:styleId="NormalWeb1">
    <w:name w:val="Normal (Web)1"/>
    <w:qFormat/>
    <w:pPr>
      <w:widowControl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H1">
    <w:name w:val="h1"/>
    <w:qFormat/>
    <w:pPr>
      <w:keepNext w:val="true"/>
      <w:widowControl/>
      <w:bidi w:val="0"/>
      <w:spacing w:before="100" w:after="100"/>
    </w:pPr>
    <w:rPr>
      <w:rFonts w:ascii="Times New Roman" w:hAnsi="Times New Roman" w:eastAsia="Arial Unicode MS" w:cs="Arial Unicode MS"/>
      <w:b/>
      <w:bCs/>
      <w:color w:val="000000"/>
      <w:sz w:val="36"/>
      <w:szCs w:val="36"/>
      <w:lang w:val="en-US" w:bidi="ar-SA" w:eastAsia="zh-CN"/>
    </w:rPr>
  </w:style>
  <w:style w:type="paragraph" w:styleId="Float">
    <w:name w:val="float"/>
    <w:qFormat/>
    <w:pPr>
      <w:widowControl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widowControl/>
      <w:bidi w:val="0"/>
      <w:spacing w:before="100" w:after="100"/>
    </w:pPr>
    <w:rPr>
      <w:rFonts w:ascii="Times New Roman" w:hAnsi="Times New Roman" w:eastAsia="Arial Unicode MS" w:cs="Arial Unicode MS"/>
      <w:b/>
      <w:bCs/>
      <w:color w:val="000000"/>
      <w:sz w:val="27"/>
      <w:szCs w:val="27"/>
      <w:lang w:val="en-US" w:bidi="ar-SA" w:eastAsia="zh-CN"/>
    </w:rPr>
  </w:style>
  <w:style w:type="paragraph" w:styleId="Cuerpo">
    <w:name w:val="Cuerpo"/>
    <w:qFormat/>
    <w:pPr>
      <w:widowControl/>
      <w:bidi w:val="0"/>
    </w:pPr>
    <w:rPr>
      <w:rFonts w:ascii="Arial Unicode MS" w:hAnsi="Arial Unicode MS" w:eastAsia="Arial Unicode MS" w:cs="Arial Unicode MS"/>
      <w:color w:val="000000"/>
      <w:sz w:val="24"/>
      <w:szCs w:val="24"/>
      <w:lang w:val="en-US" w:bidi="ar-SA" w:eastAsia="zh-CN"/>
    </w:rPr>
  </w:style>
  <w:style w:type="paragraph" w:styleId="H3">
    <w:name w:val="h3"/>
    <w:qFormat/>
    <w:pPr>
      <w:keepNext w:val="true"/>
      <w:widowControl/>
      <w:bidi w:val="0"/>
      <w:spacing w:before="100" w:after="100"/>
    </w:pPr>
    <w:rPr>
      <w:rFonts w:ascii="Times New Roman" w:hAnsi="Times New Roman" w:eastAsia="Arial Unicode MS" w:cs="Arial Unicode MS"/>
      <w:b/>
      <w:bCs/>
      <w:i/>
      <w:iCs/>
      <w:color w:val="000000"/>
      <w:sz w:val="27"/>
      <w:szCs w:val="27"/>
      <w:lang w:val="en-US" w:bidi="ar-SA" w:eastAsia="zh-CN"/>
    </w:rPr>
  </w:style>
  <w:style w:type="paragraph" w:styleId="Citation">
    <w:name w:val="citation"/>
    <w:qFormat/>
    <w:pPr>
      <w:widowControl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01:12:00Z</dcterms:created>
  <dc:creator>Win7</dc:creator>
  <dc:description/>
  <dc:language>en-US</dc:language>
  <cp:lastModifiedBy>AyGalanido</cp:lastModifiedBy>
  <dcterms:modified xsi:type="dcterms:W3CDTF">2015-03-29T01:13:00Z</dcterms:modified>
  <cp:revision>3</cp:revision>
  <dc:subject/>
  <dc:title/>
</cp:coreProperties>
</file>